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20F" w:rsidRPr="00BE7F37" w:rsidRDefault="00E6320F" w:rsidP="00E6320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bookmarkStart w:id="0" w:name="_GoBack"/>
      <w:bookmarkEnd w:id="0"/>
      <w:r w:rsidRPr="00AA3B0D">
        <w:rPr>
          <w:rFonts w:ascii="Times New Roman" w:eastAsia="맑은 고딕" w:hAnsi="Times New Roman" w:cs="Times New Roman"/>
          <w:b/>
          <w:color w:val="000000"/>
          <w:kern w:val="0"/>
          <w:szCs w:val="20"/>
          <w:lang w:val="en-US"/>
        </w:rPr>
        <w:t xml:space="preserve">Table </w:t>
      </w:r>
      <w:r w:rsidR="000E0C0E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  <w:lang w:val="en-US"/>
        </w:rPr>
        <w:t>S</w:t>
      </w:r>
      <w:r w:rsidRPr="00AA3B0D">
        <w:rPr>
          <w:rFonts w:ascii="Times New Roman" w:eastAsia="맑은 고딕" w:hAnsi="Times New Roman" w:cs="Times New Roman"/>
          <w:b/>
          <w:color w:val="000000"/>
          <w:kern w:val="0"/>
          <w:szCs w:val="20"/>
          <w:lang w:val="en-US"/>
        </w:rPr>
        <w:t>1</w:t>
      </w:r>
      <w:r w:rsidR="00744B03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  <w:lang w:val="en-US"/>
        </w:rPr>
        <w:t>.</w:t>
      </w:r>
      <w:r w:rsidRPr="00AA3B0D">
        <w:rPr>
          <w:rFonts w:ascii="Times New Roman" w:eastAsia="맑은 고딕" w:hAnsi="Times New Roman" w:cs="Times New Roman"/>
          <w:b/>
          <w:color w:val="000000"/>
          <w:kern w:val="0"/>
          <w:szCs w:val="20"/>
          <w:lang w:val="en-US"/>
        </w:rPr>
        <w:t xml:space="preserve"> </w:t>
      </w:r>
      <w:r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Odd</w:t>
      </w:r>
      <w:r w:rsidR="00143190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s</w:t>
      </w:r>
      <w:r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ratios </w:t>
      </w:r>
      <w:r w:rsidR="00143190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and 95% confidence intervals </w:t>
      </w:r>
      <w:r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of </w:t>
      </w:r>
      <w:r w:rsidR="00143190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HR-</w:t>
      </w:r>
      <w:r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HPV load and alcohol drinking for the risk of persistent high-risk human papillomavirus infection</w:t>
      </w:r>
    </w:p>
    <w:tbl>
      <w:tblPr>
        <w:tblW w:w="9467" w:type="dxa"/>
        <w:tblInd w:w="84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084"/>
        <w:gridCol w:w="1012"/>
        <w:gridCol w:w="1012"/>
        <w:gridCol w:w="1596"/>
        <w:gridCol w:w="166"/>
        <w:gridCol w:w="991"/>
        <w:gridCol w:w="1014"/>
        <w:gridCol w:w="1592"/>
      </w:tblGrid>
      <w:tr w:rsidR="00E6320F" w:rsidRPr="0077536F" w:rsidTr="00F739F3">
        <w:trPr>
          <w:trHeight w:val="258"/>
        </w:trPr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One-year follow-up persistence (n=284)</w:t>
            </w:r>
          </w:p>
        </w:tc>
        <w:tc>
          <w:tcPr>
            <w:tcW w:w="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wo-year follow-up persistence (n=122)</w:t>
            </w:r>
          </w:p>
        </w:tc>
      </w:tr>
      <w:tr w:rsidR="000E0C0E" w:rsidRPr="0077536F" w:rsidTr="00F739F3">
        <w:trPr>
          <w:trHeight w:val="222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0E0C0E" w:rsidRPr="002277F0" w:rsidRDefault="000E0C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learance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0E0C0E" w:rsidRPr="002277F0" w:rsidRDefault="000E0C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istence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ultivariate od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ratios (95% CI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0E0C0E" w:rsidRPr="002277F0" w:rsidRDefault="000E0C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learance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0E0C0E" w:rsidRPr="002277F0" w:rsidRDefault="000E0C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sistence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ultivariate od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ratios (95% CI)</w:t>
            </w:r>
          </w:p>
        </w:tc>
      </w:tr>
      <w:tr w:rsidR="000E0C0E" w:rsidRPr="0077536F" w:rsidTr="00F739F3">
        <w:trPr>
          <w:trHeight w:val="227"/>
        </w:trPr>
        <w:tc>
          <w:tcPr>
            <w:tcW w:w="2084" w:type="dxa"/>
            <w:shd w:val="clear" w:color="auto" w:fill="auto"/>
            <w:noWrap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n=148)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n=136)</w:t>
            </w:r>
          </w:p>
        </w:tc>
        <w:tc>
          <w:tcPr>
            <w:tcW w:w="1596" w:type="dxa"/>
            <w:vMerge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6" w:type="dxa"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n=66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n=56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0E0C0E" w:rsidRPr="002277F0" w:rsidRDefault="000E0C0E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6320F" w:rsidRPr="0077536F" w:rsidTr="00F739F3">
        <w:trPr>
          <w:trHeight w:val="309"/>
        </w:trPr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PV load (Median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.4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.30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&lt;0.001</w:t>
            </w:r>
            <w:r w:rsidR="000E0C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F739F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1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.9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6.5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=0.001</w:t>
            </w:r>
          </w:p>
        </w:tc>
      </w:tr>
      <w:tr w:rsidR="00E6320F" w:rsidRPr="0077536F" w:rsidTr="00F739F3">
        <w:trPr>
          <w:trHeight w:val="321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PV load group</w:t>
            </w:r>
            <w:r w:rsidR="000E0C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F739F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2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6320F" w:rsidRPr="0077536F" w:rsidTr="00F739F3">
        <w:trPr>
          <w:trHeight w:val="170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ow (&lt;</w:t>
            </w:r>
            <w:r w:rsidR="0014319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0 RLU/PC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1 (75.0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5 (55.2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6 (69.7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 (37.5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</w:tr>
      <w:tr w:rsidR="00E6320F" w:rsidRPr="0077536F" w:rsidTr="00F739F3">
        <w:trPr>
          <w:trHeight w:val="194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 xml:space="preserve">High </w:t>
            </w:r>
            <w:r w:rsidRPr="002277F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val="en-US"/>
              </w:rPr>
              <w:t>(</w:t>
            </w:r>
            <w:r w:rsidR="0014319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≥</w:t>
            </w:r>
            <w:r w:rsidRPr="002277F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val="en-US"/>
              </w:rPr>
              <w:t>100</w:t>
            </w: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 xml:space="preserve"> RLU/PC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37 (25.0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61 (44.9)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2.80 (1.64</w:t>
            </w:r>
            <w:r w:rsidR="00143190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4.78)</w:t>
            </w:r>
            <w:r w:rsidR="000E0C0E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</w:t>
            </w:r>
            <w:r w:rsidRPr="00F739F3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3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20 (30.3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35 (62.5)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5.40 (2.25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12.9)</w:t>
            </w:r>
          </w:p>
        </w:tc>
      </w:tr>
      <w:tr w:rsidR="00E6320F" w:rsidRPr="0077536F" w:rsidTr="00F739F3">
        <w:trPr>
          <w:trHeight w:val="309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lcohol drinking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6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6320F" w:rsidRPr="0077536F" w:rsidTr="00F739F3">
        <w:trPr>
          <w:trHeight w:val="219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n-drinkers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9 (46.6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8 (42.7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  <w:tc>
          <w:tcPr>
            <w:tcW w:w="166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 (50.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 (46.4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</w:tr>
      <w:tr w:rsidR="00E6320F" w:rsidRPr="0077536F" w:rsidTr="00F739F3">
        <w:trPr>
          <w:trHeight w:val="210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rinkers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9 (53.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8 (57.3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1 (0.79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18)</w:t>
            </w:r>
          </w:p>
        </w:tc>
        <w:tc>
          <w:tcPr>
            <w:tcW w:w="166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3 (50.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 (53.6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8 (0.66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32)</w:t>
            </w:r>
          </w:p>
        </w:tc>
      </w:tr>
      <w:tr w:rsidR="00E6320F" w:rsidRPr="0077536F" w:rsidTr="00F739F3">
        <w:trPr>
          <w:trHeight w:val="368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uration of drinking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6320F" w:rsidRPr="0077536F" w:rsidTr="00F739F3">
        <w:trPr>
          <w:trHeight w:val="234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ever, &lt;5 years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3 (57.5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2 (53.5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 (59.7)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9 (60.4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</w:tr>
      <w:tr w:rsidR="00E6320F" w:rsidRPr="0077536F" w:rsidTr="00F739F3">
        <w:trPr>
          <w:trHeight w:val="24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143190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≥</w:t>
            </w:r>
            <w:r w:rsidR="00EE6981"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E6320F"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 (42.5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4 (46.5)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8 (0.73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24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 (40.3)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 (39.6)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7 (0.45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01)</w:t>
            </w:r>
          </w:p>
        </w:tc>
      </w:tr>
      <w:tr w:rsidR="00E6320F" w:rsidRPr="0077536F" w:rsidTr="00F739F3">
        <w:trPr>
          <w:trHeight w:val="382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Drinking 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amount of alcohol 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E6320F" w:rsidRPr="002277F0" w:rsidRDefault="00E6320F" w:rsidP="00F739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E6320F" w:rsidRPr="0077536F" w:rsidTr="00F739F3">
        <w:trPr>
          <w:trHeight w:val="307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&lt;15 g/day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1 (66.9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1 (65.7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  <w:tc>
          <w:tcPr>
            <w:tcW w:w="166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 (74.5)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1 (67.4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 (ref.)</w:t>
            </w:r>
          </w:p>
        </w:tc>
      </w:tr>
      <w:tr w:rsidR="00E6320F" w:rsidRPr="0077536F" w:rsidTr="00F739F3">
        <w:trPr>
          <w:trHeight w:val="103"/>
        </w:trPr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20F" w:rsidRPr="002277F0" w:rsidRDefault="00143190" w:rsidP="0061366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≥</w:t>
            </w:r>
            <w:r w:rsidR="00EE6981"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E6320F"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15 g/day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 (33.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 (34.3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EE6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 (0.55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5)</w:t>
            </w:r>
          </w:p>
        </w:tc>
        <w:tc>
          <w:tcPr>
            <w:tcW w:w="1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 (25.5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 w:rsidP="006136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 (32.6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20F" w:rsidRPr="002277F0" w:rsidRDefault="00E632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1.46 (0.53</w:t>
            </w:r>
            <w:r w:rsidR="00EE6981">
              <w:rPr>
                <w:rFonts w:ascii="Arial" w:eastAsia="맑은 고딕" w:hAnsi="Arial" w:cs="Arial"/>
                <w:kern w:val="0"/>
                <w:sz w:val="18"/>
                <w:szCs w:val="18"/>
                <w:lang w:val="en-US"/>
              </w:rPr>
              <w:t>−</w:t>
            </w:r>
            <w:r w:rsidRPr="002277F0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val="en-US"/>
              </w:rPr>
              <w:t>4.02)</w:t>
            </w:r>
          </w:p>
        </w:tc>
      </w:tr>
    </w:tbl>
    <w:p w:rsidR="00E6320F" w:rsidRPr="00827399" w:rsidRDefault="00E6320F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744B03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)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  <w:lang w:val="en-US"/>
        </w:rPr>
        <w:t xml:space="preserve">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P value was from Wilcoxon rank sum test after testing for normality.</w:t>
      </w:r>
    </w:p>
    <w:p w:rsidR="00F942E7" w:rsidRPr="00FD1B24" w:rsidRDefault="00F942E7" w:rsidP="00F942E7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2</w:t>
      </w:r>
      <w:r w:rsidRPr="00A246B2">
        <w:rPr>
          <w:rFonts w:ascii="Times New Roman" w:eastAsia="맑은 고딕" w:hAnsi="Times New Roman" w:cs="Times New Roman"/>
          <w:color w:val="000000"/>
          <w:kern w:val="0"/>
          <w:szCs w:val="20"/>
        </w:rPr>
        <w:t>)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HPV load value was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classified as l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ow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&lt;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elative light units [RLU]/positive control [PC]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)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or h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igh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바탕" w:hAnsi="Times New Roman" w:cs="Times New Roman"/>
          <w:color w:val="000000"/>
          <w:kern w:val="0"/>
          <w:szCs w:val="20"/>
          <w:lang w:val="en-US"/>
        </w:rPr>
        <w:t>≥</w:t>
      </w:r>
      <w:r>
        <w:rPr>
          <w:rFonts w:ascii="Times New Roman" w:eastAsia="바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LU/PC).</w:t>
      </w:r>
    </w:p>
    <w:p w:rsidR="00E6320F" w:rsidRPr="00827399" w:rsidRDefault="00E6320F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744B03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3)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Multivariate logistic regression analysis was performed after adjusting for age 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a continuous variable and for menopaus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l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status, oral contraceptive use, smoking 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status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and the number of child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ren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categorical variable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s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. </w:t>
      </w:r>
      <w:r w:rsidR="0005039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 r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isk</w:t>
      </w:r>
      <w:r w:rsidR="0005039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s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 w:rsidR="0005039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were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estimate</w:t>
      </w:r>
      <w:r w:rsidR="0005039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d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with 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the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low HPV load, non-drinkers, &lt;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5 years, or &lt;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5g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alcohol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/day as 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reference categor</w:t>
      </w:r>
      <w:r w:rsidR="00EE698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ies</w:t>
      </w:r>
      <w:r w:rsidRPr="00827399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.</w:t>
      </w:r>
    </w:p>
    <w:p w:rsidR="00E6320F" w:rsidRPr="00CB1762" w:rsidRDefault="00E6320F">
      <w:pPr>
        <w:rPr>
          <w:lang w:val="en-US"/>
        </w:rPr>
      </w:pPr>
    </w:p>
    <w:sectPr w:rsidR="00E6320F" w:rsidRPr="00CB1762" w:rsidSect="00DC029D">
      <w:pgSz w:w="11906" w:h="16838"/>
      <w:pgMar w:top="1701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679" w:rsidRDefault="00C57679" w:rsidP="0037464E">
      <w:pPr>
        <w:spacing w:after="0" w:line="240" w:lineRule="auto"/>
      </w:pPr>
      <w:r>
        <w:separator/>
      </w:r>
    </w:p>
  </w:endnote>
  <w:endnote w:type="continuationSeparator" w:id="0">
    <w:p w:rsidR="00C57679" w:rsidRDefault="00C57679" w:rsidP="0037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679" w:rsidRDefault="00C57679" w:rsidP="0037464E">
      <w:pPr>
        <w:spacing w:after="0" w:line="240" w:lineRule="auto"/>
      </w:pPr>
      <w:r>
        <w:separator/>
      </w:r>
    </w:p>
  </w:footnote>
  <w:footnote w:type="continuationSeparator" w:id="0">
    <w:p w:rsidR="00C57679" w:rsidRDefault="00C57679" w:rsidP="0037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C2BFE"/>
    <w:multiLevelType w:val="multilevel"/>
    <w:tmpl w:val="CD3043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>
    <w:nsid w:val="57EB2DFB"/>
    <w:multiLevelType w:val="multilevel"/>
    <w:tmpl w:val="7ED89E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20F"/>
    <w:rsid w:val="000460A8"/>
    <w:rsid w:val="00050393"/>
    <w:rsid w:val="000E0C0E"/>
    <w:rsid w:val="001156A5"/>
    <w:rsid w:val="001265C9"/>
    <w:rsid w:val="00143190"/>
    <w:rsid w:val="00215CDD"/>
    <w:rsid w:val="00254CB7"/>
    <w:rsid w:val="00256C0C"/>
    <w:rsid w:val="00293831"/>
    <w:rsid w:val="0037464E"/>
    <w:rsid w:val="00613663"/>
    <w:rsid w:val="00744B03"/>
    <w:rsid w:val="008845DA"/>
    <w:rsid w:val="008F56A0"/>
    <w:rsid w:val="00973E9A"/>
    <w:rsid w:val="00A246B2"/>
    <w:rsid w:val="00AF61F1"/>
    <w:rsid w:val="00B20BD5"/>
    <w:rsid w:val="00BE7F37"/>
    <w:rsid w:val="00C57679"/>
    <w:rsid w:val="00CB1762"/>
    <w:rsid w:val="00D53011"/>
    <w:rsid w:val="00DA66B4"/>
    <w:rsid w:val="00DC029D"/>
    <w:rsid w:val="00DD5E4B"/>
    <w:rsid w:val="00DF6F5B"/>
    <w:rsid w:val="00E043B4"/>
    <w:rsid w:val="00E6320F"/>
    <w:rsid w:val="00EA534E"/>
    <w:rsid w:val="00EE6981"/>
    <w:rsid w:val="00F16659"/>
    <w:rsid w:val="00F1757E"/>
    <w:rsid w:val="00F62D9D"/>
    <w:rsid w:val="00F739F3"/>
    <w:rsid w:val="00F942E7"/>
    <w:rsid w:val="00F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4-07-15T08:32:00Z</dcterms:created>
  <dcterms:modified xsi:type="dcterms:W3CDTF">2014-07-15T08:37:00Z</dcterms:modified>
</cp:coreProperties>
</file>